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2177B" w14:textId="49D3EFD3" w:rsidR="008E14F8" w:rsidRPr="00AD75E5" w:rsidRDefault="008E14F8" w:rsidP="008E14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75E5">
        <w:rPr>
          <w:rFonts w:ascii="Times New Roman" w:hAnsi="Times New Roman" w:cs="Times New Roman"/>
          <w:sz w:val="24"/>
          <w:szCs w:val="24"/>
        </w:rPr>
        <w:t>Chemical composition of the experimental ingredients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76"/>
        <w:gridCol w:w="1455"/>
        <w:gridCol w:w="968"/>
        <w:gridCol w:w="968"/>
        <w:gridCol w:w="968"/>
        <w:gridCol w:w="969"/>
      </w:tblGrid>
      <w:tr w:rsidR="008E14F8" w:rsidRPr="00AD75E5" w14:paraId="71DF14E1" w14:textId="77777777" w:rsidTr="002663D0">
        <w:trPr>
          <w:trHeight w:val="322"/>
        </w:trPr>
        <w:tc>
          <w:tcPr>
            <w:tcW w:w="1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BA8B2" w14:textId="77777777" w:rsidR="008E14F8" w:rsidRPr="00AD75E5" w:rsidRDefault="008E14F8" w:rsidP="002663D0">
            <w:pPr>
              <w:spacing w:after="0" w:line="480" w:lineRule="auto"/>
              <w:contextualSpacing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Ingredients (%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3323746E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Tifton-85 hay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7236698A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 xml:space="preserve">Faveira pod meal 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2C7BBB36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Corn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21C9C5A2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54AFA879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Wheat bran</w:t>
            </w:r>
          </w:p>
        </w:tc>
      </w:tr>
      <w:tr w:rsidR="008E14F8" w:rsidRPr="00AD75E5" w14:paraId="750903DD" w14:textId="77777777" w:rsidTr="002663D0">
        <w:trPr>
          <w:trHeight w:val="280"/>
        </w:trPr>
        <w:tc>
          <w:tcPr>
            <w:tcW w:w="1867" w:type="pct"/>
            <w:tcBorders>
              <w:top w:val="single" w:sz="4" w:space="0" w:color="auto"/>
            </w:tcBorders>
          </w:tcPr>
          <w:p w14:paraId="1630DD4C" w14:textId="77777777" w:rsidR="008E14F8" w:rsidRPr="00AD75E5" w:rsidRDefault="008E14F8" w:rsidP="002663D0">
            <w:pPr>
              <w:spacing w:after="0" w:line="480" w:lineRule="auto"/>
              <w:contextualSpacing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Dry matter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14:paraId="6BA67344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sz w:val="24"/>
                <w:szCs w:val="24"/>
              </w:rPr>
              <w:t>88.75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6BA0DC8E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sz w:val="24"/>
                <w:szCs w:val="24"/>
              </w:rPr>
              <w:t>87.58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153A204F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sz w:val="24"/>
                <w:szCs w:val="24"/>
              </w:rPr>
              <w:t>88.75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71F63FC0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sz w:val="24"/>
                <w:szCs w:val="24"/>
              </w:rPr>
              <w:t>86.45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0EF8ACC7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sz w:val="24"/>
                <w:szCs w:val="24"/>
              </w:rPr>
              <w:t>88.01</w:t>
            </w:r>
          </w:p>
        </w:tc>
      </w:tr>
      <w:tr w:rsidR="008E14F8" w:rsidRPr="00AD75E5" w14:paraId="77E0448A" w14:textId="77777777" w:rsidTr="002663D0">
        <w:trPr>
          <w:trHeight w:val="280"/>
        </w:trPr>
        <w:tc>
          <w:tcPr>
            <w:tcW w:w="1867" w:type="pct"/>
          </w:tcPr>
          <w:p w14:paraId="75E6309D" w14:textId="77777777" w:rsidR="008E14F8" w:rsidRPr="00AD75E5" w:rsidRDefault="008E14F8" w:rsidP="002663D0">
            <w:pPr>
              <w:spacing w:after="0" w:line="480" w:lineRule="auto"/>
              <w:contextualSpacing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Ash</w:t>
            </w:r>
          </w:p>
        </w:tc>
        <w:tc>
          <w:tcPr>
            <w:tcW w:w="855" w:type="pct"/>
          </w:tcPr>
          <w:p w14:paraId="1AE3F6A4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569" w:type="pct"/>
          </w:tcPr>
          <w:p w14:paraId="3679B1F1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569" w:type="pct"/>
          </w:tcPr>
          <w:p w14:paraId="75AC4583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2.41</w:t>
            </w:r>
          </w:p>
        </w:tc>
        <w:tc>
          <w:tcPr>
            <w:tcW w:w="569" w:type="pct"/>
          </w:tcPr>
          <w:p w14:paraId="6CF3A00F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7.47</w:t>
            </w:r>
          </w:p>
        </w:tc>
        <w:tc>
          <w:tcPr>
            <w:tcW w:w="570" w:type="pct"/>
          </w:tcPr>
          <w:p w14:paraId="595047D3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5.32</w:t>
            </w:r>
          </w:p>
        </w:tc>
      </w:tr>
      <w:tr w:rsidR="008E14F8" w:rsidRPr="00AD75E5" w14:paraId="72A5E508" w14:textId="77777777" w:rsidTr="002663D0">
        <w:trPr>
          <w:trHeight w:val="325"/>
        </w:trPr>
        <w:tc>
          <w:tcPr>
            <w:tcW w:w="1867" w:type="pct"/>
          </w:tcPr>
          <w:p w14:paraId="71B248A2" w14:textId="77777777" w:rsidR="008E14F8" w:rsidRPr="00AD75E5" w:rsidRDefault="008E14F8" w:rsidP="002663D0">
            <w:pPr>
              <w:spacing w:after="0" w:line="480" w:lineRule="auto"/>
              <w:contextualSpacing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Neutral detergent fiber</w:t>
            </w:r>
          </w:p>
        </w:tc>
        <w:tc>
          <w:tcPr>
            <w:tcW w:w="855" w:type="pct"/>
          </w:tcPr>
          <w:p w14:paraId="5F995B45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75.41</w:t>
            </w:r>
          </w:p>
        </w:tc>
        <w:tc>
          <w:tcPr>
            <w:tcW w:w="569" w:type="pct"/>
          </w:tcPr>
          <w:p w14:paraId="194F5FFA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14.54</w:t>
            </w:r>
          </w:p>
        </w:tc>
        <w:tc>
          <w:tcPr>
            <w:tcW w:w="569" w:type="pct"/>
          </w:tcPr>
          <w:p w14:paraId="1521C19B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11.62</w:t>
            </w:r>
          </w:p>
        </w:tc>
        <w:tc>
          <w:tcPr>
            <w:tcW w:w="569" w:type="pct"/>
          </w:tcPr>
          <w:p w14:paraId="4B0D0B3C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16.16</w:t>
            </w:r>
          </w:p>
        </w:tc>
        <w:tc>
          <w:tcPr>
            <w:tcW w:w="570" w:type="pct"/>
          </w:tcPr>
          <w:p w14:paraId="4E74D1EA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33.02</w:t>
            </w:r>
          </w:p>
        </w:tc>
      </w:tr>
      <w:tr w:rsidR="008E14F8" w:rsidRPr="00AD75E5" w14:paraId="3680AB61" w14:textId="77777777" w:rsidTr="002663D0">
        <w:trPr>
          <w:trHeight w:val="325"/>
        </w:trPr>
        <w:tc>
          <w:tcPr>
            <w:tcW w:w="1867" w:type="pct"/>
          </w:tcPr>
          <w:p w14:paraId="61505ABE" w14:textId="77777777" w:rsidR="008E14F8" w:rsidRPr="00AD75E5" w:rsidRDefault="008E14F8" w:rsidP="002663D0">
            <w:pPr>
              <w:spacing w:after="0" w:line="480" w:lineRule="auto"/>
              <w:contextualSpacing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Crude protein</w:t>
            </w:r>
          </w:p>
        </w:tc>
        <w:tc>
          <w:tcPr>
            <w:tcW w:w="855" w:type="pct"/>
          </w:tcPr>
          <w:p w14:paraId="62B60828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569" w:type="pct"/>
          </w:tcPr>
          <w:p w14:paraId="7C63DE43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sz w:val="24"/>
                <w:szCs w:val="24"/>
              </w:rPr>
              <w:t>9.20</w:t>
            </w:r>
          </w:p>
        </w:tc>
        <w:tc>
          <w:tcPr>
            <w:tcW w:w="569" w:type="pct"/>
          </w:tcPr>
          <w:p w14:paraId="1E52BA96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9.87</w:t>
            </w:r>
          </w:p>
        </w:tc>
        <w:tc>
          <w:tcPr>
            <w:tcW w:w="569" w:type="pct"/>
          </w:tcPr>
          <w:p w14:paraId="66CCC4E9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43.83</w:t>
            </w:r>
          </w:p>
        </w:tc>
        <w:tc>
          <w:tcPr>
            <w:tcW w:w="570" w:type="pct"/>
          </w:tcPr>
          <w:p w14:paraId="58AB163B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14.14</w:t>
            </w:r>
          </w:p>
        </w:tc>
      </w:tr>
      <w:tr w:rsidR="008E14F8" w:rsidRPr="00AD75E5" w14:paraId="1E746F78" w14:textId="77777777" w:rsidTr="002663D0">
        <w:trPr>
          <w:trHeight w:val="325"/>
        </w:trPr>
        <w:tc>
          <w:tcPr>
            <w:tcW w:w="1867" w:type="pct"/>
          </w:tcPr>
          <w:p w14:paraId="013B68D5" w14:textId="77777777" w:rsidR="008E14F8" w:rsidRPr="00AD75E5" w:rsidRDefault="008E14F8" w:rsidP="002663D0">
            <w:pPr>
              <w:spacing w:after="0" w:line="480" w:lineRule="auto"/>
              <w:contextualSpacing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Ether extract</w:t>
            </w:r>
          </w:p>
        </w:tc>
        <w:tc>
          <w:tcPr>
            <w:tcW w:w="855" w:type="pct"/>
          </w:tcPr>
          <w:p w14:paraId="5F315685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2.79</w:t>
            </w:r>
          </w:p>
        </w:tc>
        <w:tc>
          <w:tcPr>
            <w:tcW w:w="569" w:type="pct"/>
          </w:tcPr>
          <w:p w14:paraId="02D10D6E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4.63</w:t>
            </w:r>
          </w:p>
        </w:tc>
        <w:tc>
          <w:tcPr>
            <w:tcW w:w="569" w:type="pct"/>
          </w:tcPr>
          <w:p w14:paraId="28FCDD20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8.57</w:t>
            </w:r>
          </w:p>
        </w:tc>
        <w:tc>
          <w:tcPr>
            <w:tcW w:w="569" w:type="pct"/>
          </w:tcPr>
          <w:p w14:paraId="07BBD5E5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6.19</w:t>
            </w:r>
          </w:p>
        </w:tc>
        <w:tc>
          <w:tcPr>
            <w:tcW w:w="570" w:type="pct"/>
          </w:tcPr>
          <w:p w14:paraId="4C095E53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4.70</w:t>
            </w:r>
          </w:p>
        </w:tc>
      </w:tr>
      <w:tr w:rsidR="008E14F8" w:rsidRPr="00AD75E5" w14:paraId="74E39363" w14:textId="77777777" w:rsidTr="002663D0">
        <w:trPr>
          <w:trHeight w:val="325"/>
        </w:trPr>
        <w:tc>
          <w:tcPr>
            <w:tcW w:w="1867" w:type="pct"/>
          </w:tcPr>
          <w:p w14:paraId="73E515D9" w14:textId="77777777" w:rsidR="008E14F8" w:rsidRPr="00AD75E5" w:rsidRDefault="008E14F8" w:rsidP="002663D0">
            <w:pPr>
              <w:spacing w:after="0" w:line="480" w:lineRule="auto"/>
              <w:contextualSpacing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Total carbohydrates</w:t>
            </w:r>
          </w:p>
        </w:tc>
        <w:tc>
          <w:tcPr>
            <w:tcW w:w="855" w:type="pct"/>
          </w:tcPr>
          <w:p w14:paraId="36841C12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81.83</w:t>
            </w:r>
          </w:p>
        </w:tc>
        <w:tc>
          <w:tcPr>
            <w:tcW w:w="569" w:type="pct"/>
          </w:tcPr>
          <w:p w14:paraId="0535AA4C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83.54</w:t>
            </w:r>
          </w:p>
        </w:tc>
        <w:tc>
          <w:tcPr>
            <w:tcW w:w="569" w:type="pct"/>
          </w:tcPr>
          <w:p w14:paraId="76D2CB38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79.15</w:t>
            </w:r>
          </w:p>
        </w:tc>
        <w:tc>
          <w:tcPr>
            <w:tcW w:w="569" w:type="pct"/>
          </w:tcPr>
          <w:p w14:paraId="0FCB2A98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42.51</w:t>
            </w:r>
          </w:p>
        </w:tc>
        <w:tc>
          <w:tcPr>
            <w:tcW w:w="570" w:type="pct"/>
          </w:tcPr>
          <w:p w14:paraId="002DB774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75.84</w:t>
            </w:r>
          </w:p>
        </w:tc>
      </w:tr>
      <w:tr w:rsidR="008E14F8" w:rsidRPr="00AD75E5" w14:paraId="23DEA55B" w14:textId="77777777" w:rsidTr="002663D0">
        <w:trPr>
          <w:trHeight w:val="325"/>
        </w:trPr>
        <w:tc>
          <w:tcPr>
            <w:tcW w:w="1867" w:type="pct"/>
            <w:tcBorders>
              <w:bottom w:val="single" w:sz="4" w:space="0" w:color="auto"/>
            </w:tcBorders>
          </w:tcPr>
          <w:p w14:paraId="599A2A49" w14:textId="77777777" w:rsidR="008E14F8" w:rsidRPr="00AD75E5" w:rsidRDefault="008E14F8" w:rsidP="002663D0">
            <w:pPr>
              <w:spacing w:after="0" w:line="480" w:lineRule="auto"/>
              <w:contextualSpacing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Non-fibrous carbohydrates</w:t>
            </w:r>
          </w:p>
        </w:tc>
        <w:tc>
          <w:tcPr>
            <w:tcW w:w="855" w:type="pct"/>
            <w:tcBorders>
              <w:bottom w:val="single" w:sz="4" w:space="0" w:color="auto"/>
            </w:tcBorders>
          </w:tcPr>
          <w:p w14:paraId="0A551B59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6.42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7E06DD3A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69.01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6861E73D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67.53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0EF10207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26.35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4EE78B7A" w14:textId="77777777" w:rsidR="008E14F8" w:rsidRPr="00AD75E5" w:rsidRDefault="008E14F8" w:rsidP="002663D0">
            <w:pPr>
              <w:spacing w:after="0" w:line="480" w:lineRule="auto"/>
              <w:contextualSpacing/>
              <w:jc w:val="center"/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</w:pPr>
            <w:r w:rsidRPr="00AD75E5">
              <w:rPr>
                <w:rFonts w:ascii="Times New Roman" w:eastAsia="Arial MT" w:hAnsi="Times New Roman" w:cs="Times New Roman"/>
                <w:kern w:val="0"/>
                <w:sz w:val="24"/>
                <w:szCs w:val="24"/>
              </w:rPr>
              <w:t>42.82</w:t>
            </w:r>
          </w:p>
        </w:tc>
      </w:tr>
    </w:tbl>
    <w:p w14:paraId="2F7A6C53" w14:textId="77777777" w:rsidR="008E14F8" w:rsidRPr="00AD75E5" w:rsidRDefault="008E14F8" w:rsidP="008E14F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25EF1C" w14:textId="77777777" w:rsidR="008E14F8" w:rsidRDefault="008E14F8">
      <w:pPr>
        <w:sectPr w:rsidR="008E14F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A05DB02" w14:textId="62A45CB9" w:rsidR="008E14F8" w:rsidRPr="00AD75E5" w:rsidRDefault="008E14F8" w:rsidP="008E14F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D75E5">
        <w:rPr>
          <w:rFonts w:ascii="Times New Roman" w:hAnsi="Times New Roman" w:cs="Times New Roman"/>
          <w:sz w:val="24"/>
          <w:szCs w:val="24"/>
        </w:rPr>
        <w:lastRenderedPageBreak/>
        <w:t>Physical characterization of the experimental diets</w:t>
      </w:r>
    </w:p>
    <w:tbl>
      <w:tblPr>
        <w:tblW w:w="93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8"/>
        <w:gridCol w:w="1474"/>
        <w:gridCol w:w="1704"/>
        <w:gridCol w:w="1704"/>
        <w:gridCol w:w="1704"/>
      </w:tblGrid>
      <w:tr w:rsidR="008E14F8" w:rsidRPr="00AD75E5" w14:paraId="0BB08DFD" w14:textId="77777777" w:rsidTr="002663D0">
        <w:trPr>
          <w:trHeight w:val="263"/>
        </w:trPr>
        <w:tc>
          <w:tcPr>
            <w:tcW w:w="279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DAFADD9" w14:textId="77777777" w:rsidR="008E14F8" w:rsidRPr="00AD75E5" w:rsidRDefault="008E14F8" w:rsidP="002663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gredients</w:t>
            </w:r>
          </w:p>
        </w:tc>
        <w:tc>
          <w:tcPr>
            <w:tcW w:w="65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AD3AAB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nn State</w:t>
            </w: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ractions</w:t>
            </w:r>
          </w:p>
        </w:tc>
      </w:tr>
      <w:tr w:rsidR="008E14F8" w:rsidRPr="00AD75E5" w14:paraId="7BC6D783" w14:textId="77777777" w:rsidTr="002663D0">
        <w:trPr>
          <w:trHeight w:val="263"/>
        </w:trPr>
        <w:tc>
          <w:tcPr>
            <w:tcW w:w="279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3CA8D" w14:textId="77777777" w:rsidR="008E14F8" w:rsidRPr="00AD75E5" w:rsidRDefault="008E14F8" w:rsidP="002663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E3A12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gt;19mm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C69CE1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 a 19mm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D437E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4 </w:t>
            </w:r>
            <w:proofErr w:type="gramStart"/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</w:t>
            </w:r>
            <w:proofErr w:type="gramEnd"/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8mm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933E39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4mm</w:t>
            </w:r>
          </w:p>
        </w:tc>
      </w:tr>
      <w:tr w:rsidR="008E14F8" w:rsidRPr="00AD75E5" w14:paraId="2CF708B0" w14:textId="77777777" w:rsidTr="002663D0">
        <w:trPr>
          <w:trHeight w:val="263"/>
        </w:trPr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AF62" w14:textId="77777777" w:rsidR="008E14F8" w:rsidRPr="00AD75E5" w:rsidRDefault="008E14F8" w:rsidP="002663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ifton-85 hay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30092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1.52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99CD5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1.52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26F45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.35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38661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3.70</w:t>
            </w:r>
          </w:p>
        </w:tc>
      </w:tr>
      <w:tr w:rsidR="008E14F8" w:rsidRPr="00AD75E5" w14:paraId="4423E1E6" w14:textId="77777777" w:rsidTr="002663D0">
        <w:trPr>
          <w:trHeight w:val="263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50C6D" w14:textId="77777777" w:rsidR="008E14F8" w:rsidRPr="00AD75E5" w:rsidRDefault="008E14F8" w:rsidP="002663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round cor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A65D2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11A48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A12B2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7.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C2EFF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1.88</w:t>
            </w:r>
          </w:p>
        </w:tc>
      </w:tr>
      <w:tr w:rsidR="008E14F8" w:rsidRPr="00AD75E5" w14:paraId="7A078598" w14:textId="77777777" w:rsidTr="002663D0">
        <w:trPr>
          <w:trHeight w:val="263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E18BC" w14:textId="77777777" w:rsidR="008E14F8" w:rsidRPr="00AD75E5" w:rsidRDefault="008E14F8" w:rsidP="002663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oybean me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7B884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E8017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4A78F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.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CCB14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4.47</w:t>
            </w:r>
          </w:p>
        </w:tc>
      </w:tr>
      <w:tr w:rsidR="008E14F8" w:rsidRPr="00AD75E5" w14:paraId="11C9441B" w14:textId="77777777" w:rsidTr="002663D0">
        <w:trPr>
          <w:trHeight w:val="263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D156D" w14:textId="77777777" w:rsidR="008E14F8" w:rsidRPr="00AD75E5" w:rsidRDefault="008E14F8" w:rsidP="002663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eat bra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BBE27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AC9EB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0F77D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.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35C50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.08</w:t>
            </w:r>
          </w:p>
        </w:tc>
      </w:tr>
      <w:tr w:rsidR="008E14F8" w:rsidRPr="00AD75E5" w14:paraId="7971937A" w14:textId="77777777" w:rsidTr="002663D0">
        <w:trPr>
          <w:trHeight w:val="263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66785" w14:textId="77777777" w:rsidR="008E14F8" w:rsidRPr="00AD75E5" w:rsidRDefault="008E14F8" w:rsidP="002663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aveira pod me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E3D7F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A056F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F3411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.8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D2141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9.80</w:t>
            </w:r>
          </w:p>
        </w:tc>
      </w:tr>
      <w:tr w:rsidR="008E14F8" w:rsidRPr="00AD75E5" w14:paraId="4FEE15A0" w14:textId="77777777" w:rsidTr="002663D0">
        <w:trPr>
          <w:trHeight w:val="263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33B080" w14:textId="77777777" w:rsidR="008E14F8" w:rsidRPr="00AD75E5" w:rsidRDefault="008E14F8" w:rsidP="002663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hole corn grai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6D7AB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CABAA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4.1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26C01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.2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1634A2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1</w:t>
            </w:r>
          </w:p>
        </w:tc>
      </w:tr>
      <w:tr w:rsidR="008E14F8" w:rsidRPr="00AD75E5" w14:paraId="057A0063" w14:textId="77777777" w:rsidTr="002663D0">
        <w:trPr>
          <w:trHeight w:val="263"/>
        </w:trPr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06EBE" w14:textId="77777777" w:rsidR="008E14F8" w:rsidRPr="00AD75E5" w:rsidRDefault="008E14F8" w:rsidP="002663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TH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56423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*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F68F4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2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A5B78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4.94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3C3C4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0.24</w:t>
            </w:r>
          </w:p>
        </w:tc>
      </w:tr>
      <w:tr w:rsidR="008E14F8" w:rsidRPr="00AD75E5" w14:paraId="7F8DA909" w14:textId="77777777" w:rsidTr="002663D0">
        <w:trPr>
          <w:trHeight w:val="263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6D82B3" w14:textId="77777777" w:rsidR="008E14F8" w:rsidRPr="00AD75E5" w:rsidRDefault="008E14F8" w:rsidP="002663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F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BD15C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DBA970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2.2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00008F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.4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243BE" w14:textId="77777777" w:rsidR="008E14F8" w:rsidRPr="00AD75E5" w:rsidRDefault="008E14F8" w:rsidP="002663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D75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0.24</w:t>
            </w:r>
          </w:p>
        </w:tc>
      </w:tr>
    </w:tbl>
    <w:p w14:paraId="56034795" w14:textId="112EAAF4" w:rsidR="00D41394" w:rsidRDefault="008E14F8">
      <w:r w:rsidRPr="00AD75E5">
        <w:rPr>
          <w:rFonts w:ascii="Times New Roman" w:hAnsi="Times New Roman" w:cs="Times New Roman"/>
          <w:sz w:val="20"/>
          <w:szCs w:val="20"/>
        </w:rPr>
        <w:t>DTH, diet with Tifton-85 hay; DFP, diet with faveira pod meal replacing Tifton-85 hay</w:t>
      </w:r>
    </w:p>
    <w:sectPr w:rsidR="00D413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4F8"/>
    <w:rsid w:val="00136744"/>
    <w:rsid w:val="00263446"/>
    <w:rsid w:val="002B1F85"/>
    <w:rsid w:val="002E6D6A"/>
    <w:rsid w:val="00342111"/>
    <w:rsid w:val="00630651"/>
    <w:rsid w:val="0065301E"/>
    <w:rsid w:val="00785A02"/>
    <w:rsid w:val="007F680C"/>
    <w:rsid w:val="008D74D8"/>
    <w:rsid w:val="008E14F8"/>
    <w:rsid w:val="00914168"/>
    <w:rsid w:val="00C95CD8"/>
    <w:rsid w:val="00D41394"/>
    <w:rsid w:val="00D943B9"/>
    <w:rsid w:val="00E21A01"/>
    <w:rsid w:val="00E31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BE22D"/>
  <w15:chartTrackingRefBased/>
  <w15:docId w15:val="{17BBF961-7754-45ED-8211-AF8E3BF7C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4F8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8E14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E1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E14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E14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E14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E14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E14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E14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E14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E14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E14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E14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E14F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E14F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E14F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E14F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E14F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E14F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E14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8E14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E14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8E14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E14F8"/>
    <w:pPr>
      <w:spacing w:before="160"/>
      <w:jc w:val="center"/>
    </w:pPr>
    <w:rPr>
      <w:i/>
      <w:iCs/>
      <w:color w:val="404040" w:themeColor="text1" w:themeTint="BF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8E14F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E14F8"/>
    <w:pPr>
      <w:ind w:left="720"/>
      <w:contextualSpacing/>
    </w:pPr>
    <w:rPr>
      <w:lang w:val="pt-BR"/>
    </w:rPr>
  </w:style>
  <w:style w:type="character" w:styleId="nfaseIntensa">
    <w:name w:val="Intense Emphasis"/>
    <w:basedOn w:val="Fontepargpadro"/>
    <w:uiPriority w:val="21"/>
    <w:qFormat/>
    <w:rsid w:val="008E14F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E14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E14F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E14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9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py Dutra</dc:creator>
  <cp:keywords/>
  <dc:description/>
  <cp:lastModifiedBy>Aylpy Dutra</cp:lastModifiedBy>
  <cp:revision>1</cp:revision>
  <dcterms:created xsi:type="dcterms:W3CDTF">2025-12-14T13:18:00Z</dcterms:created>
  <dcterms:modified xsi:type="dcterms:W3CDTF">2025-12-14T13:51:00Z</dcterms:modified>
</cp:coreProperties>
</file>